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599" w:rsidRDefault="00B91599" w:rsidP="00B91599">
      <w:r>
        <w:t>Table S1. Pathway enrichment in KEGG databases of the 228 targets of miR-17-5p.</w:t>
      </w:r>
    </w:p>
    <w:p w:rsidR="00B91599" w:rsidRDefault="00B91599" w:rsidP="00B91599">
      <w:r>
        <w:t>Table S2. The GO analysis of BP of 228 target genes of miR-17-5p.</w:t>
      </w:r>
    </w:p>
    <w:p w:rsidR="00B91599" w:rsidRDefault="00B91599" w:rsidP="00B91599">
      <w:r>
        <w:t>Table S3. The GO analysis of CC of 228 target genes of miR-17-5p.</w:t>
      </w:r>
    </w:p>
    <w:p w:rsidR="00251991" w:rsidRDefault="00B91599" w:rsidP="00B91599">
      <w:r>
        <w:t>Table S4. The GO analysis of MF of 228 target genes of miR-17-5p.</w:t>
      </w:r>
    </w:p>
    <w:sectPr w:rsidR="00251991" w:rsidSect="00251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B91599"/>
    <w:rsid w:val="00251991"/>
    <w:rsid w:val="00B91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2</cp:revision>
  <dcterms:created xsi:type="dcterms:W3CDTF">2018-08-22T05:29:00Z</dcterms:created>
  <dcterms:modified xsi:type="dcterms:W3CDTF">2018-08-22T05:29:00Z</dcterms:modified>
</cp:coreProperties>
</file>